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57" w:type="dxa"/>
        <w:jc w:val="center"/>
        <w:tblLook w:val="00A0" w:firstRow="1" w:lastRow="0" w:firstColumn="1" w:lastColumn="0" w:noHBand="0" w:noVBand="0"/>
      </w:tblPr>
      <w:tblGrid>
        <w:gridCol w:w="1859"/>
        <w:gridCol w:w="4579"/>
        <w:gridCol w:w="1609"/>
        <w:gridCol w:w="1610"/>
      </w:tblGrid>
      <w:tr w:rsidR="00030A73" w:rsidRPr="00285B71" w14:paraId="2FEB2B2B" w14:textId="77777777" w:rsidTr="0065523F">
        <w:trPr>
          <w:trHeight w:val="567"/>
          <w:jc w:val="center"/>
        </w:trPr>
        <w:tc>
          <w:tcPr>
            <w:tcW w:w="96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C17AB" w14:textId="77777777" w:rsidR="00030A73" w:rsidRPr="00285B71" w:rsidRDefault="00030A73" w:rsidP="0065523F">
            <w:pPr>
              <w:widowControl w:val="0"/>
              <w:contextualSpacing/>
              <w:rPr>
                <w:rFonts w:ascii="Times New Roman" w:hAnsi="Times New Roman"/>
              </w:rPr>
            </w:pPr>
            <w:r w:rsidRPr="00285B71">
              <w:rPr>
                <w:rFonts w:ascii="Times New Roman" w:hAnsi="Times New Roman"/>
              </w:rPr>
              <w:t>S2</w:t>
            </w:r>
            <w:r w:rsidR="00D65ABB">
              <w:rPr>
                <w:rFonts w:ascii="Times New Roman" w:hAnsi="Times New Roman"/>
              </w:rPr>
              <w:t xml:space="preserve"> Table</w:t>
            </w:r>
            <w:bookmarkStart w:id="0" w:name="_GoBack"/>
            <w:bookmarkEnd w:id="0"/>
            <w:r w:rsidRPr="00285B71">
              <w:rPr>
                <w:rFonts w:ascii="Times New Roman" w:hAnsi="Times New Roman"/>
              </w:rPr>
              <w:t xml:space="preserve">. Collection and sample size information for each oviposition assay performed. Each assay consisted of challenging a single female </w:t>
            </w:r>
            <w:r w:rsidRPr="00285B71">
              <w:rPr>
                <w:rFonts w:ascii="Times New Roman" w:hAnsi="Times New Roman"/>
                <w:i/>
              </w:rPr>
              <w:t xml:space="preserve">L. melissa </w:t>
            </w:r>
            <w:r w:rsidRPr="00285B71">
              <w:rPr>
                <w:rFonts w:ascii="Times New Roman" w:hAnsi="Times New Roman"/>
              </w:rPr>
              <w:t>butterfly with alfalfa from two populations and a negative control (</w:t>
            </w:r>
            <w:r w:rsidRPr="00285B71">
              <w:rPr>
                <w:rFonts w:ascii="Times New Roman" w:hAnsi="Times New Roman"/>
                <w:i/>
              </w:rPr>
              <w:t>Lotus nevadensis</w:t>
            </w:r>
            <w:r w:rsidRPr="00285B71">
              <w:rPr>
                <w:rFonts w:ascii="Times New Roman" w:hAnsi="Times New Roman"/>
              </w:rPr>
              <w:t>)</w:t>
            </w:r>
            <w:r w:rsidRPr="00285B71">
              <w:rPr>
                <w:rFonts w:ascii="Times New Roman" w:hAnsi="Times New Roman"/>
                <w:i/>
              </w:rPr>
              <w:t xml:space="preserve">. </w:t>
            </w:r>
            <w:r w:rsidRPr="00285B71">
              <w:rPr>
                <w:rFonts w:ascii="Times New Roman" w:hAnsi="Times New Roman"/>
              </w:rPr>
              <w:t xml:space="preserve">All oviposition assays were conducted for 48 hours outdoors at ambient temperature. The two dates for Silver Lake were because </w:t>
            </w:r>
            <w:r w:rsidRPr="00285B71">
              <w:rPr>
                <w:rFonts w:ascii="Times New Roman" w:hAnsi="Times New Roman"/>
                <w:szCs w:val="20"/>
              </w:rPr>
              <w:t>inclement weather caused few eggs to be laid during the first assay of SLA females’ preference between AWFS and APPL.</w:t>
            </w:r>
            <w:r w:rsidRPr="00285B71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285B71">
              <w:rPr>
                <w:rFonts w:ascii="Times New Roman" w:hAnsi="Times New Roman"/>
                <w:szCs w:val="20"/>
              </w:rPr>
              <w:t>Consequently, two days later this assay was performed again using fresh females and data from the two assays were pooled.</w:t>
            </w:r>
          </w:p>
          <w:p w14:paraId="1BE4B472" w14:textId="77777777" w:rsidR="00030A73" w:rsidRPr="00285B71" w:rsidRDefault="00030A73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030A73" w:rsidRPr="00285B71" w14:paraId="3160C504" w14:textId="77777777" w:rsidTr="0065523F">
        <w:trPr>
          <w:trHeight w:val="567"/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3DB79" w14:textId="77777777" w:rsidR="00030A73" w:rsidRPr="00285B71" w:rsidRDefault="00030A73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Female source population</w:t>
            </w:r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79C68" w14:textId="77777777" w:rsidR="00030A73" w:rsidRPr="00285B71" w:rsidRDefault="00030A73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Sample size and collection date (numbers in parentheses are number of females that oviposited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8078A" w14:textId="77777777" w:rsidR="00030A73" w:rsidRPr="00285B71" w:rsidRDefault="00030A73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 xml:space="preserve">Total eggs 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61718" w14:textId="77777777" w:rsidR="00030A73" w:rsidRPr="00285B71" w:rsidRDefault="00030A73" w:rsidP="0065523F">
            <w:pPr>
              <w:widowControl w:val="0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Mean eggs per ovipositing female (</w:t>
            </w:r>
            <w:r w:rsidRPr="00285B71">
              <w:rPr>
                <w:rFonts w:ascii="Times New Roman" w:hAnsi="Times New Roman"/>
                <w:sz w:val="20"/>
              </w:rPr>
              <w:sym w:font="Symbol" w:char="F0B1"/>
            </w:r>
            <w:r w:rsidRPr="00285B71">
              <w:rPr>
                <w:rFonts w:ascii="Times New Roman" w:hAnsi="Times New Roman"/>
                <w:sz w:val="20"/>
              </w:rPr>
              <w:t xml:space="preserve"> SE)</w:t>
            </w:r>
          </w:p>
        </w:tc>
      </w:tr>
      <w:tr w:rsidR="00030A73" w:rsidRPr="00285B71" w14:paraId="1FEE5D9E" w14:textId="77777777" w:rsidTr="0065523F">
        <w:trPr>
          <w:trHeight w:val="543"/>
          <w:jc w:val="center"/>
        </w:trPr>
        <w:tc>
          <w:tcPr>
            <w:tcW w:w="96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3075D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u w:val="single"/>
              </w:rPr>
            </w:pPr>
            <w:r w:rsidRPr="00285B71">
              <w:rPr>
                <w:rFonts w:ascii="Times New Roman" w:hAnsi="Times New Roman"/>
                <w:sz w:val="20"/>
                <w:u w:val="single"/>
              </w:rPr>
              <w:t xml:space="preserve">AWFS vs. APLL vs. </w:t>
            </w:r>
            <w:r w:rsidRPr="00285B71">
              <w:rPr>
                <w:rFonts w:ascii="Times New Roman" w:hAnsi="Times New Roman"/>
                <w:i/>
                <w:sz w:val="20"/>
                <w:u w:val="single"/>
              </w:rPr>
              <w:t>Lotus nevadensis</w:t>
            </w:r>
          </w:p>
        </w:tc>
      </w:tr>
      <w:tr w:rsidR="00030A73" w:rsidRPr="00285B71" w14:paraId="07D529FB" w14:textId="77777777" w:rsidTr="0065523F">
        <w:trPr>
          <w:trHeight w:val="567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68A4048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Silver Lake, N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C161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48 (14) (Aug 19 &amp; 21, 201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7B0E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B99B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4.8 (1.3)</w:t>
            </w:r>
          </w:p>
        </w:tc>
      </w:tr>
      <w:tr w:rsidR="00030A73" w:rsidRPr="00285B71" w14:paraId="772FDC1A" w14:textId="77777777" w:rsidTr="0065523F">
        <w:trPr>
          <w:trHeight w:val="567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7B83E47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Verdi, N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F732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46 (20) (Sept 5, 201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04FE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1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5738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6.8 (1.2)</w:t>
            </w:r>
          </w:p>
        </w:tc>
      </w:tr>
      <w:tr w:rsidR="00030A73" w:rsidRPr="00285B71" w14:paraId="7F88E795" w14:textId="77777777" w:rsidTr="0065523F">
        <w:trPr>
          <w:trHeight w:val="567"/>
          <w:jc w:val="center"/>
        </w:trPr>
        <w:tc>
          <w:tcPr>
            <w:tcW w:w="96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CCB5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  <w:u w:val="single"/>
              </w:rPr>
            </w:pPr>
            <w:r w:rsidRPr="00285B71">
              <w:rPr>
                <w:rFonts w:ascii="Times New Roman" w:hAnsi="Times New Roman"/>
                <w:sz w:val="20"/>
                <w:u w:val="single"/>
              </w:rPr>
              <w:t xml:space="preserve">AWFS vs. VUH vs. </w:t>
            </w:r>
            <w:r w:rsidRPr="00285B71">
              <w:rPr>
                <w:rFonts w:ascii="Times New Roman" w:hAnsi="Times New Roman"/>
                <w:i/>
                <w:sz w:val="20"/>
                <w:u w:val="single"/>
              </w:rPr>
              <w:t>Lotus nevadensis</w:t>
            </w:r>
          </w:p>
        </w:tc>
      </w:tr>
      <w:tr w:rsidR="00030A73" w:rsidRPr="00285B71" w14:paraId="32FC98B2" w14:textId="77777777" w:rsidTr="0065523F">
        <w:trPr>
          <w:trHeight w:val="567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229494D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Silver Lake, NV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D76E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36 (13) (Sept 5, 201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633C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F18D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6.6 (1.8)</w:t>
            </w:r>
          </w:p>
        </w:tc>
      </w:tr>
      <w:tr w:rsidR="00030A73" w:rsidRPr="00285B71" w14:paraId="5F40886A" w14:textId="77777777" w:rsidTr="0065523F">
        <w:trPr>
          <w:trHeight w:val="567"/>
          <w:jc w:val="center"/>
        </w:trPr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AC2DA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Verdi, NV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1E509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47 (25) (Sept. 2, 2013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C5AD1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15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4E7E2" w14:textId="77777777" w:rsidR="00030A73" w:rsidRPr="00285B71" w:rsidRDefault="00030A73" w:rsidP="0065523F">
            <w:pPr>
              <w:widowControl w:val="0"/>
              <w:spacing w:line="48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285B71">
              <w:rPr>
                <w:rFonts w:ascii="Times New Roman" w:hAnsi="Times New Roman"/>
                <w:sz w:val="20"/>
              </w:rPr>
              <w:t>6.1 (1.0)</w:t>
            </w:r>
          </w:p>
        </w:tc>
      </w:tr>
    </w:tbl>
    <w:p w14:paraId="49BE3701" w14:textId="77777777" w:rsidR="00AA25F4" w:rsidRDefault="00AA25F4"/>
    <w:sectPr w:rsidR="00AA25F4" w:rsidSect="000442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A73"/>
    <w:rsid w:val="00030A73"/>
    <w:rsid w:val="000442C9"/>
    <w:rsid w:val="00AA25F4"/>
    <w:rsid w:val="00D6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D8CA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A7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A73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A7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A73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Macintosh Word</Application>
  <DocSecurity>0</DocSecurity>
  <Lines>7</Lines>
  <Paragraphs>2</Paragraphs>
  <ScaleCrop>false</ScaleCrop>
  <Company>get money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arrison</dc:creator>
  <cp:keywords/>
  <dc:description/>
  <cp:lastModifiedBy>joshua harrison</cp:lastModifiedBy>
  <cp:revision>2</cp:revision>
  <dcterms:created xsi:type="dcterms:W3CDTF">2015-09-29T16:33:00Z</dcterms:created>
  <dcterms:modified xsi:type="dcterms:W3CDTF">2015-09-29T16:34:00Z</dcterms:modified>
</cp:coreProperties>
</file>